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0F2" w:rsidRPr="00842E48" w:rsidRDefault="00F72C1B" w:rsidP="00C250F2">
      <w:pPr>
        <w:spacing w:after="0" w:line="240" w:lineRule="auto"/>
        <w:rPr>
          <w:rFonts w:cs="Arial"/>
          <w:b/>
          <w:bCs/>
          <w:sz w:val="36"/>
          <w:szCs w:val="36"/>
        </w:rPr>
      </w:pPr>
      <w:r>
        <w:rPr>
          <w:rFonts w:cs="Arial"/>
          <w:b/>
          <w:bCs/>
          <w:sz w:val="36"/>
          <w:szCs w:val="36"/>
        </w:rPr>
        <w:t>Supplementary</w:t>
      </w:r>
      <w:bookmarkStart w:id="0" w:name="_GoBack"/>
      <w:bookmarkEnd w:id="0"/>
      <w:r w:rsidR="00203427">
        <w:rPr>
          <w:rFonts w:cs="Arial"/>
          <w:b/>
          <w:bCs/>
          <w:sz w:val="36"/>
          <w:szCs w:val="36"/>
        </w:rPr>
        <w:t xml:space="preserve"> Text</w:t>
      </w:r>
    </w:p>
    <w:p w:rsidR="00C250F2" w:rsidRDefault="00C250F2" w:rsidP="00C250F2">
      <w:pPr>
        <w:pStyle w:val="Heading1"/>
        <w:spacing w:line="480" w:lineRule="auto"/>
        <w:rPr>
          <w:rStyle w:val="maintitle"/>
          <w:rFonts w:asciiTheme="minorHAnsi" w:hAnsiTheme="minorHAnsi" w:cs="Arial"/>
          <w:sz w:val="22"/>
          <w:szCs w:val="22"/>
          <w:lang w:val="en"/>
        </w:rPr>
      </w:pPr>
    </w:p>
    <w:p w:rsidR="00C250F2" w:rsidRPr="00842E48" w:rsidRDefault="00C250F2" w:rsidP="00C250F2">
      <w:pPr>
        <w:pStyle w:val="Heading1"/>
        <w:spacing w:line="480" w:lineRule="auto"/>
        <w:rPr>
          <w:rStyle w:val="maintitle"/>
          <w:rFonts w:asciiTheme="minorHAnsi" w:hAnsiTheme="minorHAnsi" w:cs="Arial"/>
          <w:sz w:val="32"/>
          <w:szCs w:val="32"/>
          <w:lang w:val="en"/>
        </w:rPr>
      </w:pPr>
      <w:proofErr w:type="spellStart"/>
      <w:r w:rsidRPr="00842E48">
        <w:rPr>
          <w:rStyle w:val="maintitle"/>
          <w:rFonts w:asciiTheme="minorHAnsi" w:hAnsiTheme="minorHAnsi" w:cs="Arial"/>
          <w:sz w:val="32"/>
          <w:szCs w:val="32"/>
          <w:lang w:val="en"/>
        </w:rPr>
        <w:t>Faecal</w:t>
      </w:r>
      <w:proofErr w:type="spellEnd"/>
      <w:r w:rsidRPr="00842E48">
        <w:rPr>
          <w:rStyle w:val="maintitle"/>
          <w:rFonts w:asciiTheme="minorHAnsi" w:hAnsiTheme="minorHAnsi" w:cs="Arial"/>
          <w:sz w:val="32"/>
          <w:szCs w:val="32"/>
          <w:lang w:val="en"/>
        </w:rPr>
        <w:t xml:space="preserve"> </w:t>
      </w:r>
      <w:proofErr w:type="spellStart"/>
      <w:r w:rsidRPr="00842E48">
        <w:rPr>
          <w:rStyle w:val="maintitle"/>
          <w:rFonts w:asciiTheme="minorHAnsi" w:hAnsiTheme="minorHAnsi" w:cs="Arial"/>
          <w:sz w:val="32"/>
          <w:szCs w:val="32"/>
          <w:lang w:val="en"/>
        </w:rPr>
        <w:t>fumaric</w:t>
      </w:r>
      <w:proofErr w:type="spellEnd"/>
      <w:r w:rsidRPr="00842E48">
        <w:rPr>
          <w:rStyle w:val="maintitle"/>
          <w:rFonts w:asciiTheme="minorHAnsi" w:hAnsiTheme="minorHAnsi" w:cs="Arial"/>
          <w:sz w:val="32"/>
          <w:szCs w:val="32"/>
          <w:lang w:val="en"/>
        </w:rPr>
        <w:t xml:space="preserve"> acid measurement</w:t>
      </w:r>
    </w:p>
    <w:p w:rsidR="00C250F2" w:rsidRPr="00AB1DE5" w:rsidRDefault="00C250F2" w:rsidP="00C250F2">
      <w:pPr>
        <w:pStyle w:val="Heading1"/>
        <w:spacing w:line="480" w:lineRule="auto"/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</w:pPr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>A Fumarate Detection Kit (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>Abcam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 xml:space="preserve"> 102516) was used for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>fumaric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 xml:space="preserve"> acid measurement in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>faeces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 xml:space="preserve">. </w:t>
      </w:r>
      <w:r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>Forty</w:t>
      </w:r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 xml:space="preserve"> mg of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>faeces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 xml:space="preserve"> was weighed, and 100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>μl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 xml:space="preserve"> Assay Buffer was added to the samples. Bead-beating (2 times 30 seconds) was performed for homogenization of the samples, followed by centrifugation for 10 minutes (13.000</w:t>
      </w:r>
      <w:r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 xml:space="preserve"> r</w:t>
      </w:r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 xml:space="preserve">pm). The protein concentration of the supernatant was measured with the DC protein quantification kit Bradford (Hercules, CA). To the supernatant of the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>faeces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 xml:space="preserve"> and the Assay buffer (total 50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>μl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 xml:space="preserve">), 100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>μl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 xml:space="preserve"> reaction mix was added, which consisted of 90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>μl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 xml:space="preserve"> Fumarate Assay Buffer, 8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>μl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 xml:space="preserve"> Fumarate Developer and 2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>μl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 xml:space="preserve"> Fumarate enzyme mix per sample. This was followed by 60 minutes of incubation at 37°C. The absorbance was measured at 450 nm in a microplate reader. OD measurements of samples were converted to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>μg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 xml:space="preserve">/ml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>fumaric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  <w:lang w:val="en"/>
        </w:rPr>
        <w:t xml:space="preserve"> acid by means of standard curves included in each assay. </w:t>
      </w:r>
    </w:p>
    <w:p w:rsidR="00C250F2" w:rsidRPr="00842E48" w:rsidRDefault="00C250F2" w:rsidP="00C250F2">
      <w:pPr>
        <w:pStyle w:val="Heading1"/>
        <w:spacing w:line="480" w:lineRule="auto"/>
        <w:rPr>
          <w:rStyle w:val="maintitle"/>
          <w:rFonts w:asciiTheme="minorHAnsi" w:hAnsiTheme="minorHAnsi" w:cs="Arial"/>
          <w:color w:val="FF0000"/>
          <w:sz w:val="32"/>
          <w:szCs w:val="32"/>
        </w:rPr>
      </w:pPr>
      <w:r w:rsidRPr="00842E48">
        <w:rPr>
          <w:rStyle w:val="maintitle"/>
          <w:rFonts w:asciiTheme="minorHAnsi" w:hAnsiTheme="minorHAnsi" w:cs="Arial"/>
          <w:sz w:val="32"/>
          <w:szCs w:val="32"/>
        </w:rPr>
        <w:t xml:space="preserve">Psoriasis patients show normal levels of </w:t>
      </w:r>
      <w:proofErr w:type="spellStart"/>
      <w:r w:rsidRPr="00842E48">
        <w:rPr>
          <w:rStyle w:val="maintitle"/>
          <w:rFonts w:asciiTheme="minorHAnsi" w:hAnsiTheme="minorHAnsi" w:cs="Arial"/>
          <w:sz w:val="32"/>
          <w:szCs w:val="32"/>
        </w:rPr>
        <w:t>fumaric</w:t>
      </w:r>
      <w:proofErr w:type="spellEnd"/>
      <w:r w:rsidRPr="00842E48">
        <w:rPr>
          <w:rStyle w:val="maintitle"/>
          <w:rFonts w:asciiTheme="minorHAnsi" w:hAnsiTheme="minorHAnsi" w:cs="Arial"/>
          <w:sz w:val="32"/>
          <w:szCs w:val="32"/>
        </w:rPr>
        <w:t xml:space="preserve"> acid in </w:t>
      </w:r>
      <w:proofErr w:type="spellStart"/>
      <w:r w:rsidRPr="00842E48">
        <w:rPr>
          <w:rStyle w:val="maintitle"/>
          <w:rFonts w:asciiTheme="minorHAnsi" w:hAnsiTheme="minorHAnsi" w:cs="Arial"/>
          <w:sz w:val="32"/>
          <w:szCs w:val="32"/>
        </w:rPr>
        <w:t>faeces</w:t>
      </w:r>
      <w:proofErr w:type="spellEnd"/>
    </w:p>
    <w:p w:rsidR="00C250F2" w:rsidRPr="00AB1DE5" w:rsidRDefault="00C250F2" w:rsidP="00C250F2">
      <w:pPr>
        <w:pStyle w:val="Heading1"/>
        <w:spacing w:line="480" w:lineRule="auto"/>
        <w:rPr>
          <w:rFonts w:asciiTheme="minorHAnsi" w:hAnsiTheme="minorHAnsi" w:cs="Arial"/>
          <w:b w:val="0"/>
          <w:color w:val="1F497D"/>
          <w:sz w:val="22"/>
          <w:szCs w:val="22"/>
        </w:rPr>
      </w:pPr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As </w:t>
      </w:r>
      <w:r w:rsidRPr="00524686">
        <w:rPr>
          <w:rStyle w:val="maintitle"/>
          <w:rFonts w:asciiTheme="minorHAnsi" w:hAnsiTheme="minorHAnsi" w:cs="Arial"/>
          <w:b w:val="0"/>
          <w:i/>
          <w:sz w:val="22"/>
          <w:szCs w:val="22"/>
        </w:rPr>
        <w:t>in vitro</w:t>
      </w:r>
      <w:r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</w:t>
      </w:r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both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>fumaric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acid and its ester can stimulate growth of </w:t>
      </w:r>
      <w:r>
        <w:rPr>
          <w:rStyle w:val="maintitle"/>
          <w:rFonts w:asciiTheme="minorHAnsi" w:hAnsiTheme="minorHAnsi" w:cs="Arial"/>
          <w:b w:val="0"/>
          <w:i/>
          <w:sz w:val="22"/>
          <w:szCs w:val="22"/>
        </w:rPr>
        <w:t>S. cerevisiae</w:t>
      </w:r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, and abundance of this organism was decreased in stool from psoriasis patients, we next wondered whether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>fumaric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acid levels in stool from psoriasis patients were affected (and would be lower than normal). We used a commercial kit, which detects only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>fumaric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acid and not its esters (this was tested in the assay). As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>fumaric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acid measurement in stool using this assay has not been described before, we first performed a pilot experiment on stool samples from three individual donors, showing variable amounts of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>fumaric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acid (Supplementary </w:t>
      </w:r>
      <w:r w:rsidR="00842E48">
        <w:rPr>
          <w:rStyle w:val="maintitle"/>
          <w:rFonts w:asciiTheme="minorHAnsi" w:hAnsiTheme="minorHAnsi" w:cs="Arial"/>
          <w:b w:val="0"/>
          <w:sz w:val="22"/>
          <w:szCs w:val="22"/>
        </w:rPr>
        <w:t>Fig</w:t>
      </w:r>
      <w:r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</w:t>
      </w:r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1) in these samples, using a range of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>f</w:t>
      </w:r>
      <w:r>
        <w:rPr>
          <w:rStyle w:val="maintitle"/>
          <w:rFonts w:asciiTheme="minorHAnsi" w:hAnsiTheme="minorHAnsi" w:cs="Arial"/>
          <w:b w:val="0"/>
          <w:sz w:val="22"/>
          <w:szCs w:val="22"/>
        </w:rPr>
        <w:t>a</w:t>
      </w:r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>ecal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</w:t>
      </w:r>
      <w:r w:rsidR="00010622">
        <w:rPr>
          <w:rStyle w:val="maintitle"/>
          <w:rFonts w:asciiTheme="minorHAnsi" w:hAnsiTheme="minorHAnsi" w:cs="Arial"/>
          <w:b w:val="0"/>
          <w:sz w:val="22"/>
          <w:szCs w:val="22"/>
        </w:rPr>
        <w:t>sample input. Supplementary Fig</w:t>
      </w:r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1 demonstrates that differences of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>fumaric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acid in individual stool samples can be quantitatively measured using this assay.</w:t>
      </w:r>
    </w:p>
    <w:p w:rsidR="00C250F2" w:rsidRDefault="00C250F2" w:rsidP="00C250F2">
      <w:pPr>
        <w:pStyle w:val="Heading1"/>
        <w:spacing w:line="480" w:lineRule="auto"/>
        <w:rPr>
          <w:rStyle w:val="maintitle"/>
          <w:rFonts w:asciiTheme="minorHAnsi" w:hAnsiTheme="minorHAnsi" w:cs="Arial"/>
          <w:b w:val="0"/>
          <w:sz w:val="22"/>
          <w:szCs w:val="22"/>
        </w:rPr>
      </w:pPr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lastRenderedPageBreak/>
        <w:t xml:space="preserve">We subsequently measured the presence of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>fumaric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acid in 8</w:t>
      </w:r>
      <w:r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</w:t>
      </w:r>
      <w:proofErr w:type="spellStart"/>
      <w:r>
        <w:rPr>
          <w:rStyle w:val="maintitle"/>
          <w:rFonts w:asciiTheme="minorHAnsi" w:hAnsiTheme="minorHAnsi" w:cs="Arial"/>
          <w:b w:val="0"/>
          <w:sz w:val="22"/>
          <w:szCs w:val="22"/>
        </w:rPr>
        <w:t>faecal</w:t>
      </w:r>
      <w:proofErr w:type="spellEnd"/>
      <w:r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samples of</w:t>
      </w:r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psoriasis patients without DMF and in 8 </w:t>
      </w:r>
      <w:proofErr w:type="spellStart"/>
      <w:r>
        <w:rPr>
          <w:rStyle w:val="maintitle"/>
          <w:rFonts w:asciiTheme="minorHAnsi" w:hAnsiTheme="minorHAnsi" w:cs="Arial"/>
          <w:b w:val="0"/>
          <w:sz w:val="22"/>
          <w:szCs w:val="22"/>
        </w:rPr>
        <w:t>faecal</w:t>
      </w:r>
      <w:proofErr w:type="spellEnd"/>
      <w:r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</w:t>
      </w:r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samples </w:t>
      </w:r>
      <w:r>
        <w:rPr>
          <w:rStyle w:val="maintitle"/>
          <w:rFonts w:asciiTheme="minorHAnsi" w:hAnsiTheme="minorHAnsi" w:cs="Arial"/>
          <w:b w:val="0"/>
          <w:sz w:val="22"/>
          <w:szCs w:val="22"/>
        </w:rPr>
        <w:t>of psoriasis patients on</w:t>
      </w:r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DMF treatment, as well as</w:t>
      </w:r>
      <w:r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in </w:t>
      </w:r>
      <w:proofErr w:type="spellStart"/>
      <w:r>
        <w:rPr>
          <w:rStyle w:val="maintitle"/>
          <w:rFonts w:asciiTheme="minorHAnsi" w:hAnsiTheme="minorHAnsi" w:cs="Arial"/>
          <w:b w:val="0"/>
          <w:sz w:val="22"/>
          <w:szCs w:val="22"/>
        </w:rPr>
        <w:t>faecal</w:t>
      </w:r>
      <w:proofErr w:type="spellEnd"/>
      <w:r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samples of</w:t>
      </w:r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8 healthy controls. A wide variety in </w:t>
      </w:r>
      <w:proofErr w:type="spellStart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>fumaric</w:t>
      </w:r>
      <w:proofErr w:type="spellEnd"/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acid levels in stool was observed, but no significant differences between the groups w</w:t>
      </w:r>
      <w:r>
        <w:rPr>
          <w:rStyle w:val="maintitle"/>
          <w:rFonts w:asciiTheme="minorHAnsi" w:hAnsiTheme="minorHAnsi" w:cs="Arial"/>
          <w:b w:val="0"/>
          <w:sz w:val="22"/>
          <w:szCs w:val="22"/>
        </w:rPr>
        <w:t>ere</w:t>
      </w:r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d</w:t>
      </w:r>
      <w:r w:rsidR="00010622">
        <w:rPr>
          <w:rStyle w:val="maintitle"/>
          <w:rFonts w:asciiTheme="minorHAnsi" w:hAnsiTheme="minorHAnsi" w:cs="Arial"/>
          <w:b w:val="0"/>
          <w:sz w:val="22"/>
          <w:szCs w:val="22"/>
        </w:rPr>
        <w:t>e</w:t>
      </w:r>
      <w:r w:rsidR="00842E48">
        <w:rPr>
          <w:rStyle w:val="maintitle"/>
          <w:rFonts w:asciiTheme="minorHAnsi" w:hAnsiTheme="minorHAnsi" w:cs="Arial"/>
          <w:b w:val="0"/>
          <w:sz w:val="22"/>
          <w:szCs w:val="22"/>
        </w:rPr>
        <w:t>monstrated (Supplementary Fig</w:t>
      </w:r>
      <w:r w:rsidRPr="00AB1DE5">
        <w:rPr>
          <w:rStyle w:val="maintitle"/>
          <w:rFonts w:asciiTheme="minorHAnsi" w:hAnsiTheme="minorHAnsi" w:cs="Arial"/>
          <w:b w:val="0"/>
          <w:sz w:val="22"/>
          <w:szCs w:val="22"/>
        </w:rPr>
        <w:t xml:space="preserve"> 2).</w:t>
      </w:r>
    </w:p>
    <w:p w:rsidR="00C250F2" w:rsidRPr="00010622" w:rsidRDefault="00F64638" w:rsidP="00C250F2">
      <w:pPr>
        <w:pStyle w:val="Heading1"/>
        <w:spacing w:line="480" w:lineRule="auto"/>
        <w:rPr>
          <w:rStyle w:val="maintitle"/>
          <w:rFonts w:asciiTheme="minorHAnsi" w:hAnsiTheme="minorHAnsi" w:cs="Arial"/>
          <w:b w:val="0"/>
          <w:sz w:val="20"/>
          <w:szCs w:val="20"/>
        </w:rPr>
      </w:pPr>
      <w:r>
        <w:rPr>
          <w:rStyle w:val="maintitle"/>
          <w:rFonts w:asciiTheme="minorHAnsi" w:hAnsiTheme="minorHAnsi" w:cs="Arial"/>
          <w:sz w:val="20"/>
          <w:szCs w:val="20"/>
        </w:rPr>
        <w:t>S1 Fig</w:t>
      </w:r>
      <w:r w:rsidR="00010622" w:rsidRPr="00010622">
        <w:rPr>
          <w:rStyle w:val="maintitle"/>
          <w:rFonts w:asciiTheme="minorHAnsi" w:hAnsiTheme="minorHAnsi" w:cs="Arial"/>
          <w:sz w:val="20"/>
          <w:szCs w:val="20"/>
        </w:rPr>
        <w:t>.</w:t>
      </w:r>
      <w:r w:rsidR="00010622" w:rsidRPr="00010622">
        <w:rPr>
          <w:rStyle w:val="maintitle"/>
          <w:rFonts w:asciiTheme="minorHAnsi" w:hAnsiTheme="minorHAnsi" w:cs="Arial"/>
          <w:b w:val="0"/>
          <w:sz w:val="20"/>
          <w:szCs w:val="20"/>
        </w:rPr>
        <w:t xml:space="preserve"> Different concentrations of </w:t>
      </w:r>
      <w:proofErr w:type="spellStart"/>
      <w:r w:rsidR="00010622" w:rsidRPr="00010622">
        <w:rPr>
          <w:rStyle w:val="maintitle"/>
          <w:rFonts w:asciiTheme="minorHAnsi" w:hAnsiTheme="minorHAnsi" w:cs="Arial"/>
          <w:b w:val="0"/>
          <w:sz w:val="20"/>
          <w:szCs w:val="20"/>
        </w:rPr>
        <w:t>faecal</w:t>
      </w:r>
      <w:proofErr w:type="spellEnd"/>
      <w:r w:rsidR="00010622" w:rsidRPr="00010622">
        <w:rPr>
          <w:rStyle w:val="maintitle"/>
          <w:rFonts w:asciiTheme="minorHAnsi" w:hAnsiTheme="minorHAnsi" w:cs="Arial"/>
          <w:b w:val="0"/>
          <w:sz w:val="20"/>
          <w:szCs w:val="20"/>
        </w:rPr>
        <w:t xml:space="preserve"> sample</w:t>
      </w:r>
      <w:r w:rsidR="00010622">
        <w:rPr>
          <w:rStyle w:val="maintitle"/>
          <w:rFonts w:asciiTheme="minorHAnsi" w:hAnsiTheme="minorHAnsi" w:cs="Arial"/>
          <w:b w:val="0"/>
          <w:sz w:val="20"/>
          <w:szCs w:val="20"/>
        </w:rPr>
        <w:t xml:space="preserve"> </w:t>
      </w:r>
      <w:r w:rsidR="00010622" w:rsidRPr="00010622">
        <w:rPr>
          <w:rStyle w:val="maintitle"/>
          <w:rFonts w:asciiTheme="minorHAnsi" w:hAnsiTheme="minorHAnsi" w:cs="Arial"/>
          <w:b w:val="0"/>
          <w:sz w:val="20"/>
          <w:szCs w:val="20"/>
        </w:rPr>
        <w:t>demon</w:t>
      </w:r>
      <w:r w:rsidR="00010622">
        <w:rPr>
          <w:rStyle w:val="maintitle"/>
          <w:rFonts w:asciiTheme="minorHAnsi" w:hAnsiTheme="minorHAnsi" w:cs="Arial"/>
          <w:b w:val="0"/>
          <w:sz w:val="20"/>
          <w:szCs w:val="20"/>
        </w:rPr>
        <w:t>s</w:t>
      </w:r>
      <w:r w:rsidR="00010622" w:rsidRPr="00010622">
        <w:rPr>
          <w:rStyle w:val="maintitle"/>
          <w:rFonts w:asciiTheme="minorHAnsi" w:hAnsiTheme="minorHAnsi" w:cs="Arial"/>
          <w:b w:val="0"/>
          <w:sz w:val="20"/>
          <w:szCs w:val="20"/>
        </w:rPr>
        <w:t xml:space="preserve">trate different levels of </w:t>
      </w:r>
      <w:proofErr w:type="spellStart"/>
      <w:r w:rsidR="00010622" w:rsidRPr="00010622">
        <w:rPr>
          <w:rStyle w:val="maintitle"/>
          <w:rFonts w:asciiTheme="minorHAnsi" w:hAnsiTheme="minorHAnsi" w:cs="Arial"/>
          <w:b w:val="0"/>
          <w:sz w:val="20"/>
          <w:szCs w:val="20"/>
        </w:rPr>
        <w:t>fumaric</w:t>
      </w:r>
      <w:proofErr w:type="spellEnd"/>
      <w:r w:rsidR="00010622" w:rsidRPr="00010622">
        <w:rPr>
          <w:rStyle w:val="maintitle"/>
          <w:rFonts w:asciiTheme="minorHAnsi" w:hAnsiTheme="minorHAnsi" w:cs="Arial"/>
          <w:b w:val="0"/>
          <w:sz w:val="20"/>
          <w:szCs w:val="20"/>
        </w:rPr>
        <w:t xml:space="preserve"> acid (OD) in three (test) subjects.</w:t>
      </w:r>
    </w:p>
    <w:p w:rsidR="00010622" w:rsidRPr="00010622" w:rsidRDefault="00F64638" w:rsidP="00C250F2">
      <w:pPr>
        <w:pStyle w:val="Heading1"/>
        <w:spacing w:line="480" w:lineRule="auto"/>
        <w:rPr>
          <w:rStyle w:val="maintitle"/>
          <w:rFonts w:asciiTheme="minorHAnsi" w:hAnsiTheme="minorHAnsi" w:cs="Arial"/>
          <w:b w:val="0"/>
          <w:sz w:val="20"/>
          <w:szCs w:val="20"/>
        </w:rPr>
      </w:pPr>
      <w:r>
        <w:rPr>
          <w:rStyle w:val="maintitle"/>
          <w:rFonts w:asciiTheme="minorHAnsi" w:hAnsiTheme="minorHAnsi" w:cs="Arial"/>
          <w:sz w:val="20"/>
          <w:szCs w:val="20"/>
        </w:rPr>
        <w:t>S2 Fig</w:t>
      </w:r>
      <w:r w:rsidR="00010622" w:rsidRPr="00010622">
        <w:rPr>
          <w:rStyle w:val="maintitle"/>
          <w:rFonts w:asciiTheme="minorHAnsi" w:hAnsiTheme="minorHAnsi" w:cs="Arial"/>
          <w:b w:val="0"/>
          <w:sz w:val="20"/>
          <w:szCs w:val="20"/>
        </w:rPr>
        <w:t xml:space="preserve">. Measurement of </w:t>
      </w:r>
      <w:proofErr w:type="spellStart"/>
      <w:r w:rsidR="00010622" w:rsidRPr="00010622">
        <w:rPr>
          <w:rStyle w:val="maintitle"/>
          <w:rFonts w:asciiTheme="minorHAnsi" w:hAnsiTheme="minorHAnsi" w:cs="Arial"/>
          <w:b w:val="0"/>
          <w:sz w:val="20"/>
          <w:szCs w:val="20"/>
        </w:rPr>
        <w:t>faecal</w:t>
      </w:r>
      <w:proofErr w:type="spellEnd"/>
      <w:r w:rsidR="00010622" w:rsidRPr="00010622">
        <w:rPr>
          <w:rStyle w:val="maintitle"/>
          <w:rFonts w:asciiTheme="minorHAnsi" w:hAnsiTheme="minorHAnsi" w:cs="Arial"/>
          <w:b w:val="0"/>
          <w:sz w:val="20"/>
          <w:szCs w:val="20"/>
        </w:rPr>
        <w:t xml:space="preserve"> </w:t>
      </w:r>
      <w:proofErr w:type="spellStart"/>
      <w:r w:rsidR="00010622" w:rsidRPr="00010622">
        <w:rPr>
          <w:rStyle w:val="maintitle"/>
          <w:rFonts w:asciiTheme="minorHAnsi" w:hAnsiTheme="minorHAnsi" w:cs="Arial"/>
          <w:b w:val="0"/>
          <w:sz w:val="20"/>
          <w:szCs w:val="20"/>
        </w:rPr>
        <w:t>fumaric</w:t>
      </w:r>
      <w:proofErr w:type="spellEnd"/>
      <w:r w:rsidR="00010622" w:rsidRPr="00010622">
        <w:rPr>
          <w:rStyle w:val="maintitle"/>
          <w:rFonts w:asciiTheme="minorHAnsi" w:hAnsiTheme="minorHAnsi" w:cs="Arial"/>
          <w:b w:val="0"/>
          <w:sz w:val="20"/>
          <w:szCs w:val="20"/>
        </w:rPr>
        <w:t xml:space="preserve"> acid levels did not demonstrate a significant difference between the groups (p=0.540) (mean, SD).</w:t>
      </w:r>
    </w:p>
    <w:p w:rsidR="00C250F2" w:rsidRDefault="00C250F2" w:rsidP="00C250F2"/>
    <w:p w:rsidR="00C250F2" w:rsidRDefault="00C250F2" w:rsidP="00C250F2"/>
    <w:p w:rsidR="00C250F2" w:rsidRDefault="00C250F2" w:rsidP="00C250F2">
      <w:pPr>
        <w:spacing w:after="0" w:line="360" w:lineRule="auto"/>
        <w:rPr>
          <w:noProof/>
        </w:rPr>
      </w:pPr>
    </w:p>
    <w:p w:rsidR="00C250F2" w:rsidRDefault="00C250F2" w:rsidP="00C250F2">
      <w:pPr>
        <w:spacing w:after="0" w:line="360" w:lineRule="auto"/>
        <w:rPr>
          <w:noProof/>
        </w:rPr>
      </w:pPr>
    </w:p>
    <w:p w:rsidR="00C250F2" w:rsidRDefault="00C250F2" w:rsidP="00C250F2">
      <w:pPr>
        <w:spacing w:after="0" w:line="360" w:lineRule="auto"/>
        <w:rPr>
          <w:noProof/>
        </w:rPr>
      </w:pPr>
    </w:p>
    <w:p w:rsidR="00C250F2" w:rsidRDefault="00C250F2" w:rsidP="00C250F2">
      <w:pPr>
        <w:spacing w:after="0" w:line="360" w:lineRule="auto"/>
        <w:rPr>
          <w:noProof/>
        </w:rPr>
      </w:pPr>
    </w:p>
    <w:p w:rsidR="00C250F2" w:rsidRDefault="00C250F2" w:rsidP="00C250F2">
      <w:pPr>
        <w:spacing w:after="0" w:line="360" w:lineRule="auto"/>
        <w:rPr>
          <w:noProof/>
        </w:rPr>
      </w:pPr>
    </w:p>
    <w:p w:rsidR="00C250F2" w:rsidRDefault="00C250F2" w:rsidP="00C250F2">
      <w:pPr>
        <w:spacing w:after="0" w:line="360" w:lineRule="auto"/>
        <w:rPr>
          <w:noProof/>
        </w:rPr>
      </w:pPr>
    </w:p>
    <w:p w:rsidR="00C250F2" w:rsidRDefault="00C250F2" w:rsidP="00C250F2">
      <w:pPr>
        <w:spacing w:after="0" w:line="360" w:lineRule="auto"/>
        <w:rPr>
          <w:noProof/>
        </w:rPr>
      </w:pPr>
    </w:p>
    <w:p w:rsidR="00C250F2" w:rsidRDefault="00C250F2" w:rsidP="00C250F2">
      <w:pPr>
        <w:spacing w:after="0" w:line="360" w:lineRule="auto"/>
        <w:rPr>
          <w:noProof/>
        </w:rPr>
      </w:pPr>
    </w:p>
    <w:p w:rsidR="00C250F2" w:rsidRDefault="00C250F2" w:rsidP="00C250F2">
      <w:pPr>
        <w:spacing w:after="0" w:line="360" w:lineRule="auto"/>
        <w:rPr>
          <w:noProof/>
        </w:rPr>
      </w:pPr>
    </w:p>
    <w:p w:rsidR="00C250F2" w:rsidRDefault="00C250F2" w:rsidP="00C250F2">
      <w:pPr>
        <w:spacing w:after="0" w:line="360" w:lineRule="auto"/>
        <w:rPr>
          <w:rFonts w:cs="Arial"/>
          <w:b/>
          <w:bCs/>
          <w:color w:val="334D55"/>
          <w:sz w:val="24"/>
          <w:szCs w:val="24"/>
        </w:rPr>
      </w:pPr>
    </w:p>
    <w:p w:rsidR="00C250F2" w:rsidRDefault="00C250F2" w:rsidP="00C250F2">
      <w:pPr>
        <w:spacing w:after="0" w:line="360" w:lineRule="auto"/>
        <w:rPr>
          <w:rFonts w:cs="Arial"/>
          <w:b/>
          <w:bCs/>
          <w:color w:val="334D55"/>
          <w:sz w:val="24"/>
          <w:szCs w:val="24"/>
        </w:rPr>
      </w:pPr>
    </w:p>
    <w:p w:rsidR="00C250F2" w:rsidRDefault="00C250F2" w:rsidP="00C250F2">
      <w:pPr>
        <w:spacing w:after="0" w:line="360" w:lineRule="auto"/>
        <w:rPr>
          <w:rFonts w:cs="Arial"/>
          <w:b/>
          <w:bCs/>
          <w:color w:val="334D55"/>
          <w:sz w:val="24"/>
          <w:szCs w:val="24"/>
        </w:rPr>
      </w:pPr>
    </w:p>
    <w:p w:rsidR="00C250F2" w:rsidRDefault="00C250F2" w:rsidP="00C250F2">
      <w:pPr>
        <w:spacing w:after="0" w:line="360" w:lineRule="auto"/>
        <w:rPr>
          <w:rFonts w:cs="Arial"/>
          <w:b/>
          <w:bCs/>
          <w:color w:val="334D55"/>
          <w:sz w:val="24"/>
          <w:szCs w:val="24"/>
        </w:rPr>
      </w:pPr>
    </w:p>
    <w:p w:rsidR="0035679B" w:rsidRPr="00C250F2" w:rsidRDefault="0035679B" w:rsidP="00C250F2"/>
    <w:sectPr w:rsidR="0035679B" w:rsidRPr="00C250F2" w:rsidSect="00C162ED">
      <w:footerReference w:type="default" r:id="rId9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5DE" w:rsidRDefault="009C35DE" w:rsidP="009E41B7">
      <w:pPr>
        <w:spacing w:after="0" w:line="240" w:lineRule="auto"/>
      </w:pPr>
      <w:r>
        <w:separator/>
      </w:r>
    </w:p>
  </w:endnote>
  <w:endnote w:type="continuationSeparator" w:id="0">
    <w:p w:rsidR="009C35DE" w:rsidRDefault="009C35DE" w:rsidP="009E4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94429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2A92" w:rsidRDefault="00282A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23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2A92" w:rsidRDefault="00282A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5DE" w:rsidRDefault="009C35DE" w:rsidP="009E41B7">
      <w:pPr>
        <w:spacing w:after="0" w:line="240" w:lineRule="auto"/>
      </w:pPr>
      <w:r>
        <w:separator/>
      </w:r>
    </w:p>
  </w:footnote>
  <w:footnote w:type="continuationSeparator" w:id="0">
    <w:p w:rsidR="009C35DE" w:rsidRDefault="009C35DE" w:rsidP="009E41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979AB"/>
    <w:multiLevelType w:val="multilevel"/>
    <w:tmpl w:val="C00E6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57C3817"/>
    <w:multiLevelType w:val="hybridMultilevel"/>
    <w:tmpl w:val="7BD897FC"/>
    <w:lvl w:ilvl="0" w:tplc="FD64856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3805EC"/>
    <w:multiLevelType w:val="hybridMultilevel"/>
    <w:tmpl w:val="9A902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8374F9"/>
    <w:multiLevelType w:val="hybridMultilevel"/>
    <w:tmpl w:val="A18E3B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FF524E"/>
    <w:multiLevelType w:val="hybridMultilevel"/>
    <w:tmpl w:val="044E5D5A"/>
    <w:lvl w:ilvl="0" w:tplc="C0D668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982F07"/>
    <w:multiLevelType w:val="multilevel"/>
    <w:tmpl w:val="C5365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AE2631E"/>
    <w:multiLevelType w:val="hybridMultilevel"/>
    <w:tmpl w:val="88826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CBD11B8"/>
    <w:multiLevelType w:val="hybridMultilevel"/>
    <w:tmpl w:val="063EF9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C15177"/>
    <w:multiLevelType w:val="multilevel"/>
    <w:tmpl w:val="27B838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5"/>
  </w:num>
  <w:num w:numId="3">
    <w:abstractNumId w:val="8"/>
  </w:num>
  <w:num w:numId="4">
    <w:abstractNumId w:val="2"/>
  </w:num>
  <w:num w:numId="5">
    <w:abstractNumId w:val="3"/>
  </w:num>
  <w:num w:numId="6">
    <w:abstractNumId w:val="7"/>
  </w:num>
  <w:num w:numId="7">
    <w:abstractNumId w:val="4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t9xvwrjww2eceatssxpdf6xwep0z0wzpfv&quot;&gt;My EndNote Library&lt;record-ids&gt;&lt;item&gt;2545&lt;/item&gt;&lt;item&gt;2546&lt;/item&gt;&lt;item&gt;2723&lt;/item&gt;&lt;item&gt;3021&lt;/item&gt;&lt;item&gt;3044&lt;/item&gt;&lt;item&gt;3045&lt;/item&gt;&lt;item&gt;3046&lt;/item&gt;&lt;item&gt;3047&lt;/item&gt;&lt;item&gt;3048&lt;/item&gt;&lt;item&gt;3049&lt;/item&gt;&lt;item&gt;3050&lt;/item&gt;&lt;item&gt;3051&lt;/item&gt;&lt;item&gt;3052&lt;/item&gt;&lt;item&gt;3053&lt;/item&gt;&lt;item&gt;3057&lt;/item&gt;&lt;item&gt;3058&lt;/item&gt;&lt;item&gt;3060&lt;/item&gt;&lt;item&gt;3067&lt;/item&gt;&lt;item&gt;3069&lt;/item&gt;&lt;item&gt;3072&lt;/item&gt;&lt;/record-ids&gt;&lt;/item&gt;&lt;/Libraries&gt;"/>
  </w:docVars>
  <w:rsids>
    <w:rsidRoot w:val="00B560E3"/>
    <w:rsid w:val="0000416D"/>
    <w:rsid w:val="00010622"/>
    <w:rsid w:val="00016656"/>
    <w:rsid w:val="0002202C"/>
    <w:rsid w:val="0002422D"/>
    <w:rsid w:val="00026E68"/>
    <w:rsid w:val="00027309"/>
    <w:rsid w:val="00031BA2"/>
    <w:rsid w:val="0003514F"/>
    <w:rsid w:val="00036AA7"/>
    <w:rsid w:val="00036E38"/>
    <w:rsid w:val="00042F7D"/>
    <w:rsid w:val="0004535B"/>
    <w:rsid w:val="000469C2"/>
    <w:rsid w:val="00050C36"/>
    <w:rsid w:val="00051090"/>
    <w:rsid w:val="00052F97"/>
    <w:rsid w:val="00053947"/>
    <w:rsid w:val="00057556"/>
    <w:rsid w:val="000617F8"/>
    <w:rsid w:val="00064131"/>
    <w:rsid w:val="000674BB"/>
    <w:rsid w:val="000720E0"/>
    <w:rsid w:val="000754BE"/>
    <w:rsid w:val="0007747E"/>
    <w:rsid w:val="000866D7"/>
    <w:rsid w:val="00090C14"/>
    <w:rsid w:val="00093F4E"/>
    <w:rsid w:val="000966EA"/>
    <w:rsid w:val="000A75FD"/>
    <w:rsid w:val="000B0A04"/>
    <w:rsid w:val="000B16C3"/>
    <w:rsid w:val="000B3DCA"/>
    <w:rsid w:val="000B486D"/>
    <w:rsid w:val="000B55DF"/>
    <w:rsid w:val="000C05D3"/>
    <w:rsid w:val="000C3D6B"/>
    <w:rsid w:val="000C79B3"/>
    <w:rsid w:val="000D7834"/>
    <w:rsid w:val="000E0F36"/>
    <w:rsid w:val="000E4B63"/>
    <w:rsid w:val="000E5706"/>
    <w:rsid w:val="000E7B81"/>
    <w:rsid w:val="000F28D4"/>
    <w:rsid w:val="000F4769"/>
    <w:rsid w:val="001014E0"/>
    <w:rsid w:val="001058C6"/>
    <w:rsid w:val="00105BAB"/>
    <w:rsid w:val="001111BA"/>
    <w:rsid w:val="00113CD7"/>
    <w:rsid w:val="00113DAD"/>
    <w:rsid w:val="001150CC"/>
    <w:rsid w:val="0011638C"/>
    <w:rsid w:val="00124CCF"/>
    <w:rsid w:val="001261F8"/>
    <w:rsid w:val="00130DDD"/>
    <w:rsid w:val="001376DC"/>
    <w:rsid w:val="00140F47"/>
    <w:rsid w:val="00141655"/>
    <w:rsid w:val="00145014"/>
    <w:rsid w:val="00145AFB"/>
    <w:rsid w:val="00146722"/>
    <w:rsid w:val="00146996"/>
    <w:rsid w:val="00146DAB"/>
    <w:rsid w:val="00152107"/>
    <w:rsid w:val="00157E73"/>
    <w:rsid w:val="00157F18"/>
    <w:rsid w:val="00162385"/>
    <w:rsid w:val="00170D9B"/>
    <w:rsid w:val="001737D4"/>
    <w:rsid w:val="00175EF7"/>
    <w:rsid w:val="001773EE"/>
    <w:rsid w:val="00186D27"/>
    <w:rsid w:val="00187E48"/>
    <w:rsid w:val="00196901"/>
    <w:rsid w:val="00197BF0"/>
    <w:rsid w:val="001A2FCA"/>
    <w:rsid w:val="001A3D7F"/>
    <w:rsid w:val="001A5134"/>
    <w:rsid w:val="001A747F"/>
    <w:rsid w:val="001B58B3"/>
    <w:rsid w:val="001B7CD5"/>
    <w:rsid w:val="001C2EAA"/>
    <w:rsid w:val="001D123C"/>
    <w:rsid w:val="001D1CCC"/>
    <w:rsid w:val="001D38D1"/>
    <w:rsid w:val="001E50F9"/>
    <w:rsid w:val="001E64E7"/>
    <w:rsid w:val="001E74CF"/>
    <w:rsid w:val="001F0CCD"/>
    <w:rsid w:val="001F19F2"/>
    <w:rsid w:val="001F2050"/>
    <w:rsid w:val="001F3250"/>
    <w:rsid w:val="001F68A0"/>
    <w:rsid w:val="001F77A2"/>
    <w:rsid w:val="002008A6"/>
    <w:rsid w:val="00200DC3"/>
    <w:rsid w:val="00203427"/>
    <w:rsid w:val="00204E52"/>
    <w:rsid w:val="00207DFC"/>
    <w:rsid w:val="00212D5B"/>
    <w:rsid w:val="002218F7"/>
    <w:rsid w:val="002231CF"/>
    <w:rsid w:val="00226CBD"/>
    <w:rsid w:val="002311BA"/>
    <w:rsid w:val="00241CDB"/>
    <w:rsid w:val="00242CE3"/>
    <w:rsid w:val="002432E5"/>
    <w:rsid w:val="00244C6D"/>
    <w:rsid w:val="002523A6"/>
    <w:rsid w:val="00264B3E"/>
    <w:rsid w:val="00264E0A"/>
    <w:rsid w:val="002673A6"/>
    <w:rsid w:val="00271B91"/>
    <w:rsid w:val="00277B6E"/>
    <w:rsid w:val="00280F36"/>
    <w:rsid w:val="00281612"/>
    <w:rsid w:val="00282A92"/>
    <w:rsid w:val="0029287A"/>
    <w:rsid w:val="002A0363"/>
    <w:rsid w:val="002A0899"/>
    <w:rsid w:val="002B1D2E"/>
    <w:rsid w:val="002B41EA"/>
    <w:rsid w:val="002C50D5"/>
    <w:rsid w:val="002D02C7"/>
    <w:rsid w:val="002D1546"/>
    <w:rsid w:val="002E20C2"/>
    <w:rsid w:val="002E2E10"/>
    <w:rsid w:val="002E4A4F"/>
    <w:rsid w:val="002E5A1A"/>
    <w:rsid w:val="002F0921"/>
    <w:rsid w:val="002F0B28"/>
    <w:rsid w:val="002F739B"/>
    <w:rsid w:val="00300527"/>
    <w:rsid w:val="003041CC"/>
    <w:rsid w:val="00314B98"/>
    <w:rsid w:val="0031552C"/>
    <w:rsid w:val="00316B6E"/>
    <w:rsid w:val="00321972"/>
    <w:rsid w:val="00325A71"/>
    <w:rsid w:val="003273B6"/>
    <w:rsid w:val="003354CF"/>
    <w:rsid w:val="00336354"/>
    <w:rsid w:val="00337906"/>
    <w:rsid w:val="00345134"/>
    <w:rsid w:val="003461D9"/>
    <w:rsid w:val="0035016C"/>
    <w:rsid w:val="0035679B"/>
    <w:rsid w:val="003570BA"/>
    <w:rsid w:val="003623FA"/>
    <w:rsid w:val="00381963"/>
    <w:rsid w:val="00386401"/>
    <w:rsid w:val="003A21D8"/>
    <w:rsid w:val="003A49BF"/>
    <w:rsid w:val="003C31FE"/>
    <w:rsid w:val="003C52AC"/>
    <w:rsid w:val="003D3FC1"/>
    <w:rsid w:val="003D76D4"/>
    <w:rsid w:val="003D7BE5"/>
    <w:rsid w:val="003E5D50"/>
    <w:rsid w:val="003E61BD"/>
    <w:rsid w:val="003F65D6"/>
    <w:rsid w:val="003F79A2"/>
    <w:rsid w:val="00402958"/>
    <w:rsid w:val="004034A9"/>
    <w:rsid w:val="00415913"/>
    <w:rsid w:val="00416400"/>
    <w:rsid w:val="004173EB"/>
    <w:rsid w:val="00417F76"/>
    <w:rsid w:val="004203FE"/>
    <w:rsid w:val="00423E75"/>
    <w:rsid w:val="0042566C"/>
    <w:rsid w:val="00426447"/>
    <w:rsid w:val="00432719"/>
    <w:rsid w:val="0043393B"/>
    <w:rsid w:val="00440C8D"/>
    <w:rsid w:val="00446391"/>
    <w:rsid w:val="004560AD"/>
    <w:rsid w:val="00457AD3"/>
    <w:rsid w:val="00460E50"/>
    <w:rsid w:val="0046594E"/>
    <w:rsid w:val="00473B21"/>
    <w:rsid w:val="00473B84"/>
    <w:rsid w:val="0048206B"/>
    <w:rsid w:val="00482910"/>
    <w:rsid w:val="00483CE1"/>
    <w:rsid w:val="00484F9F"/>
    <w:rsid w:val="00486F81"/>
    <w:rsid w:val="00490F50"/>
    <w:rsid w:val="00495CBC"/>
    <w:rsid w:val="00497BEA"/>
    <w:rsid w:val="004A01CD"/>
    <w:rsid w:val="004A0D22"/>
    <w:rsid w:val="004A1C74"/>
    <w:rsid w:val="004A1DD0"/>
    <w:rsid w:val="004A1F34"/>
    <w:rsid w:val="004A4014"/>
    <w:rsid w:val="004B28E1"/>
    <w:rsid w:val="004B3476"/>
    <w:rsid w:val="004B4061"/>
    <w:rsid w:val="004B46A9"/>
    <w:rsid w:val="004B7A05"/>
    <w:rsid w:val="004C0875"/>
    <w:rsid w:val="004C3D01"/>
    <w:rsid w:val="004C4E54"/>
    <w:rsid w:val="004C537A"/>
    <w:rsid w:val="004D7A5F"/>
    <w:rsid w:val="004F539E"/>
    <w:rsid w:val="004F790B"/>
    <w:rsid w:val="0050068A"/>
    <w:rsid w:val="00500DBE"/>
    <w:rsid w:val="00503FCA"/>
    <w:rsid w:val="005056A5"/>
    <w:rsid w:val="00505A14"/>
    <w:rsid w:val="0052149D"/>
    <w:rsid w:val="0052449B"/>
    <w:rsid w:val="0052458C"/>
    <w:rsid w:val="0052459C"/>
    <w:rsid w:val="00524686"/>
    <w:rsid w:val="00527205"/>
    <w:rsid w:val="005407A8"/>
    <w:rsid w:val="00540DE7"/>
    <w:rsid w:val="00542EC5"/>
    <w:rsid w:val="00543DB6"/>
    <w:rsid w:val="00552418"/>
    <w:rsid w:val="00553A48"/>
    <w:rsid w:val="00555FB5"/>
    <w:rsid w:val="00560C48"/>
    <w:rsid w:val="00561D8C"/>
    <w:rsid w:val="00562B24"/>
    <w:rsid w:val="00566D14"/>
    <w:rsid w:val="0057566A"/>
    <w:rsid w:val="00577879"/>
    <w:rsid w:val="0058084C"/>
    <w:rsid w:val="00581A18"/>
    <w:rsid w:val="005835DD"/>
    <w:rsid w:val="005841AB"/>
    <w:rsid w:val="005907CC"/>
    <w:rsid w:val="00592B82"/>
    <w:rsid w:val="00594CBA"/>
    <w:rsid w:val="005966B1"/>
    <w:rsid w:val="005A1025"/>
    <w:rsid w:val="005A3FA2"/>
    <w:rsid w:val="005B0100"/>
    <w:rsid w:val="005B0BE5"/>
    <w:rsid w:val="005B6458"/>
    <w:rsid w:val="005C0501"/>
    <w:rsid w:val="005C2C0B"/>
    <w:rsid w:val="005C5FF7"/>
    <w:rsid w:val="005D0B21"/>
    <w:rsid w:val="005D4D0D"/>
    <w:rsid w:val="005E17E0"/>
    <w:rsid w:val="005F08E6"/>
    <w:rsid w:val="005F404A"/>
    <w:rsid w:val="005F4AAF"/>
    <w:rsid w:val="005F6F59"/>
    <w:rsid w:val="00600225"/>
    <w:rsid w:val="006050A4"/>
    <w:rsid w:val="00612B0C"/>
    <w:rsid w:val="00613D6A"/>
    <w:rsid w:val="00614245"/>
    <w:rsid w:val="00614DE7"/>
    <w:rsid w:val="00615851"/>
    <w:rsid w:val="00617AA4"/>
    <w:rsid w:val="00622F89"/>
    <w:rsid w:val="006246A4"/>
    <w:rsid w:val="00626447"/>
    <w:rsid w:val="00627C9F"/>
    <w:rsid w:val="00631844"/>
    <w:rsid w:val="00632341"/>
    <w:rsid w:val="0063423E"/>
    <w:rsid w:val="00635DE1"/>
    <w:rsid w:val="00637837"/>
    <w:rsid w:val="006405EB"/>
    <w:rsid w:val="00643166"/>
    <w:rsid w:val="006431C9"/>
    <w:rsid w:val="00647B26"/>
    <w:rsid w:val="00652558"/>
    <w:rsid w:val="00655D76"/>
    <w:rsid w:val="00657910"/>
    <w:rsid w:val="00664B7E"/>
    <w:rsid w:val="00664D35"/>
    <w:rsid w:val="00666471"/>
    <w:rsid w:val="0067067F"/>
    <w:rsid w:val="00671C15"/>
    <w:rsid w:val="00672D58"/>
    <w:rsid w:val="00673F52"/>
    <w:rsid w:val="00677D5C"/>
    <w:rsid w:val="00686779"/>
    <w:rsid w:val="00686B89"/>
    <w:rsid w:val="006917BA"/>
    <w:rsid w:val="006A0D99"/>
    <w:rsid w:val="006A3FE5"/>
    <w:rsid w:val="006A62E1"/>
    <w:rsid w:val="006B100C"/>
    <w:rsid w:val="006B1C8D"/>
    <w:rsid w:val="006B34F9"/>
    <w:rsid w:val="006B3AEC"/>
    <w:rsid w:val="006B4744"/>
    <w:rsid w:val="006B563D"/>
    <w:rsid w:val="006C19FB"/>
    <w:rsid w:val="006C310E"/>
    <w:rsid w:val="006C66A3"/>
    <w:rsid w:val="006D1E6B"/>
    <w:rsid w:val="006D44E9"/>
    <w:rsid w:val="006E397F"/>
    <w:rsid w:val="006E4140"/>
    <w:rsid w:val="006E6762"/>
    <w:rsid w:val="006F06A5"/>
    <w:rsid w:val="006F2B05"/>
    <w:rsid w:val="0070213D"/>
    <w:rsid w:val="00712C7F"/>
    <w:rsid w:val="00720D65"/>
    <w:rsid w:val="007268D5"/>
    <w:rsid w:val="007363B3"/>
    <w:rsid w:val="00740CAD"/>
    <w:rsid w:val="00741818"/>
    <w:rsid w:val="0074253F"/>
    <w:rsid w:val="007542B4"/>
    <w:rsid w:val="0076148E"/>
    <w:rsid w:val="00764E01"/>
    <w:rsid w:val="00767EB2"/>
    <w:rsid w:val="007772DA"/>
    <w:rsid w:val="0078491D"/>
    <w:rsid w:val="00784A56"/>
    <w:rsid w:val="00787E8C"/>
    <w:rsid w:val="00791E51"/>
    <w:rsid w:val="007A185F"/>
    <w:rsid w:val="007A2950"/>
    <w:rsid w:val="007A3036"/>
    <w:rsid w:val="007A7C5B"/>
    <w:rsid w:val="007B3D1D"/>
    <w:rsid w:val="007B5727"/>
    <w:rsid w:val="007B5DFF"/>
    <w:rsid w:val="007C077D"/>
    <w:rsid w:val="007C3B22"/>
    <w:rsid w:val="007D6C87"/>
    <w:rsid w:val="007E069B"/>
    <w:rsid w:val="007E1814"/>
    <w:rsid w:val="007E5618"/>
    <w:rsid w:val="007E5646"/>
    <w:rsid w:val="007F06E7"/>
    <w:rsid w:val="007F37E4"/>
    <w:rsid w:val="007F57D0"/>
    <w:rsid w:val="00803F47"/>
    <w:rsid w:val="00805560"/>
    <w:rsid w:val="008065E5"/>
    <w:rsid w:val="00812288"/>
    <w:rsid w:val="00813C09"/>
    <w:rsid w:val="00821662"/>
    <w:rsid w:val="00822AFC"/>
    <w:rsid w:val="00823B57"/>
    <w:rsid w:val="00825F03"/>
    <w:rsid w:val="008318D1"/>
    <w:rsid w:val="008323CB"/>
    <w:rsid w:val="008341E7"/>
    <w:rsid w:val="00837B08"/>
    <w:rsid w:val="00842E48"/>
    <w:rsid w:val="0084302D"/>
    <w:rsid w:val="0084420A"/>
    <w:rsid w:val="00846BF5"/>
    <w:rsid w:val="008531B4"/>
    <w:rsid w:val="0085458B"/>
    <w:rsid w:val="008576D3"/>
    <w:rsid w:val="0085778D"/>
    <w:rsid w:val="008651C9"/>
    <w:rsid w:val="008661AD"/>
    <w:rsid w:val="008719CB"/>
    <w:rsid w:val="00871B18"/>
    <w:rsid w:val="00876FD8"/>
    <w:rsid w:val="008803B4"/>
    <w:rsid w:val="00882CBA"/>
    <w:rsid w:val="00891891"/>
    <w:rsid w:val="00893857"/>
    <w:rsid w:val="00897733"/>
    <w:rsid w:val="008A35C6"/>
    <w:rsid w:val="008A7BAE"/>
    <w:rsid w:val="008A7E84"/>
    <w:rsid w:val="008B3A0E"/>
    <w:rsid w:val="008B7C9E"/>
    <w:rsid w:val="008C2962"/>
    <w:rsid w:val="008C6585"/>
    <w:rsid w:val="008C6B93"/>
    <w:rsid w:val="008C77FA"/>
    <w:rsid w:val="008D16F7"/>
    <w:rsid w:val="008D7858"/>
    <w:rsid w:val="008E30F6"/>
    <w:rsid w:val="008E3E3A"/>
    <w:rsid w:val="008E4AEF"/>
    <w:rsid w:val="008E697E"/>
    <w:rsid w:val="008F06DD"/>
    <w:rsid w:val="008F5BDC"/>
    <w:rsid w:val="00904FB7"/>
    <w:rsid w:val="00911F23"/>
    <w:rsid w:val="00912924"/>
    <w:rsid w:val="009144BA"/>
    <w:rsid w:val="00924390"/>
    <w:rsid w:val="00926B78"/>
    <w:rsid w:val="0093269F"/>
    <w:rsid w:val="00936B24"/>
    <w:rsid w:val="00937FE4"/>
    <w:rsid w:val="00943A28"/>
    <w:rsid w:val="009459C2"/>
    <w:rsid w:val="00952579"/>
    <w:rsid w:val="00954139"/>
    <w:rsid w:val="00960AA1"/>
    <w:rsid w:val="009646DA"/>
    <w:rsid w:val="00965826"/>
    <w:rsid w:val="009666F9"/>
    <w:rsid w:val="00971246"/>
    <w:rsid w:val="0097364E"/>
    <w:rsid w:val="009817B2"/>
    <w:rsid w:val="009852CB"/>
    <w:rsid w:val="00985A79"/>
    <w:rsid w:val="0098658C"/>
    <w:rsid w:val="009910FF"/>
    <w:rsid w:val="009A2674"/>
    <w:rsid w:val="009A26B6"/>
    <w:rsid w:val="009A5A9C"/>
    <w:rsid w:val="009B1943"/>
    <w:rsid w:val="009B3979"/>
    <w:rsid w:val="009B750F"/>
    <w:rsid w:val="009C1E08"/>
    <w:rsid w:val="009C35DE"/>
    <w:rsid w:val="009C4B20"/>
    <w:rsid w:val="009C56BB"/>
    <w:rsid w:val="009C6694"/>
    <w:rsid w:val="009C7388"/>
    <w:rsid w:val="009C7D04"/>
    <w:rsid w:val="009D1EFB"/>
    <w:rsid w:val="009D311E"/>
    <w:rsid w:val="009D4BFC"/>
    <w:rsid w:val="009E41B7"/>
    <w:rsid w:val="009E70A5"/>
    <w:rsid w:val="009F741A"/>
    <w:rsid w:val="00A0551F"/>
    <w:rsid w:val="00A058CE"/>
    <w:rsid w:val="00A103E0"/>
    <w:rsid w:val="00A11560"/>
    <w:rsid w:val="00A12344"/>
    <w:rsid w:val="00A12A00"/>
    <w:rsid w:val="00A23377"/>
    <w:rsid w:val="00A246BB"/>
    <w:rsid w:val="00A2775E"/>
    <w:rsid w:val="00A33EDF"/>
    <w:rsid w:val="00A342E9"/>
    <w:rsid w:val="00A42B30"/>
    <w:rsid w:val="00A443EE"/>
    <w:rsid w:val="00A455B2"/>
    <w:rsid w:val="00A5685A"/>
    <w:rsid w:val="00A60B8C"/>
    <w:rsid w:val="00A66908"/>
    <w:rsid w:val="00A67ABC"/>
    <w:rsid w:val="00A81AD5"/>
    <w:rsid w:val="00A8488F"/>
    <w:rsid w:val="00A84D71"/>
    <w:rsid w:val="00A85D9E"/>
    <w:rsid w:val="00A91445"/>
    <w:rsid w:val="00A95113"/>
    <w:rsid w:val="00A959AB"/>
    <w:rsid w:val="00AA0347"/>
    <w:rsid w:val="00AA220A"/>
    <w:rsid w:val="00AA4668"/>
    <w:rsid w:val="00AB1DE5"/>
    <w:rsid w:val="00AB1EA5"/>
    <w:rsid w:val="00AB22FA"/>
    <w:rsid w:val="00AB6976"/>
    <w:rsid w:val="00AB6A81"/>
    <w:rsid w:val="00AC0356"/>
    <w:rsid w:val="00AC0FA0"/>
    <w:rsid w:val="00AC1A30"/>
    <w:rsid w:val="00AC718C"/>
    <w:rsid w:val="00AD0264"/>
    <w:rsid w:val="00AD09CE"/>
    <w:rsid w:val="00AD0CF3"/>
    <w:rsid w:val="00AD2B92"/>
    <w:rsid w:val="00AD31EB"/>
    <w:rsid w:val="00AD5054"/>
    <w:rsid w:val="00AE309A"/>
    <w:rsid w:val="00AE49CF"/>
    <w:rsid w:val="00AE5475"/>
    <w:rsid w:val="00AF4915"/>
    <w:rsid w:val="00AF5346"/>
    <w:rsid w:val="00AF5BC8"/>
    <w:rsid w:val="00B01E2E"/>
    <w:rsid w:val="00B028CC"/>
    <w:rsid w:val="00B05142"/>
    <w:rsid w:val="00B06A36"/>
    <w:rsid w:val="00B128C4"/>
    <w:rsid w:val="00B14976"/>
    <w:rsid w:val="00B14C15"/>
    <w:rsid w:val="00B1688F"/>
    <w:rsid w:val="00B2654A"/>
    <w:rsid w:val="00B273FE"/>
    <w:rsid w:val="00B37256"/>
    <w:rsid w:val="00B420F9"/>
    <w:rsid w:val="00B4244A"/>
    <w:rsid w:val="00B4457D"/>
    <w:rsid w:val="00B45067"/>
    <w:rsid w:val="00B472B5"/>
    <w:rsid w:val="00B560E3"/>
    <w:rsid w:val="00B65619"/>
    <w:rsid w:val="00B66858"/>
    <w:rsid w:val="00B6685A"/>
    <w:rsid w:val="00B74C29"/>
    <w:rsid w:val="00B7529A"/>
    <w:rsid w:val="00B91AF3"/>
    <w:rsid w:val="00B91C72"/>
    <w:rsid w:val="00B93FF4"/>
    <w:rsid w:val="00BA4E13"/>
    <w:rsid w:val="00BA70C2"/>
    <w:rsid w:val="00BB2EFD"/>
    <w:rsid w:val="00BB2FEE"/>
    <w:rsid w:val="00BB498A"/>
    <w:rsid w:val="00BB7A9A"/>
    <w:rsid w:val="00BC1B3E"/>
    <w:rsid w:val="00BC62C7"/>
    <w:rsid w:val="00BC65EE"/>
    <w:rsid w:val="00BD09FE"/>
    <w:rsid w:val="00BD36FA"/>
    <w:rsid w:val="00BD46AD"/>
    <w:rsid w:val="00BE003A"/>
    <w:rsid w:val="00BE0D1F"/>
    <w:rsid w:val="00BE0F74"/>
    <w:rsid w:val="00BE64F5"/>
    <w:rsid w:val="00BE7FF7"/>
    <w:rsid w:val="00BF0107"/>
    <w:rsid w:val="00BF7FF2"/>
    <w:rsid w:val="00C00154"/>
    <w:rsid w:val="00C00CAC"/>
    <w:rsid w:val="00C12FBB"/>
    <w:rsid w:val="00C162ED"/>
    <w:rsid w:val="00C250F2"/>
    <w:rsid w:val="00C25753"/>
    <w:rsid w:val="00C36B87"/>
    <w:rsid w:val="00C36D98"/>
    <w:rsid w:val="00C40D9E"/>
    <w:rsid w:val="00C44F14"/>
    <w:rsid w:val="00C4724F"/>
    <w:rsid w:val="00C51586"/>
    <w:rsid w:val="00C52402"/>
    <w:rsid w:val="00C52785"/>
    <w:rsid w:val="00C53E51"/>
    <w:rsid w:val="00C60E58"/>
    <w:rsid w:val="00C63D4E"/>
    <w:rsid w:val="00C75E0D"/>
    <w:rsid w:val="00C765A7"/>
    <w:rsid w:val="00C8699B"/>
    <w:rsid w:val="00C86BC2"/>
    <w:rsid w:val="00C8705E"/>
    <w:rsid w:val="00C87FC7"/>
    <w:rsid w:val="00C9332E"/>
    <w:rsid w:val="00C95863"/>
    <w:rsid w:val="00C96B2E"/>
    <w:rsid w:val="00CA218F"/>
    <w:rsid w:val="00CA35EB"/>
    <w:rsid w:val="00CA4662"/>
    <w:rsid w:val="00CA4BBD"/>
    <w:rsid w:val="00CA7585"/>
    <w:rsid w:val="00CC0DAD"/>
    <w:rsid w:val="00CC1324"/>
    <w:rsid w:val="00CC1452"/>
    <w:rsid w:val="00CC1CAE"/>
    <w:rsid w:val="00CC1FB6"/>
    <w:rsid w:val="00CC5EBE"/>
    <w:rsid w:val="00CD5AEA"/>
    <w:rsid w:val="00CE06AC"/>
    <w:rsid w:val="00CE1DAB"/>
    <w:rsid w:val="00CE3729"/>
    <w:rsid w:val="00CE3821"/>
    <w:rsid w:val="00CE502F"/>
    <w:rsid w:val="00CE7073"/>
    <w:rsid w:val="00CF0A14"/>
    <w:rsid w:val="00CF2916"/>
    <w:rsid w:val="00CF59F1"/>
    <w:rsid w:val="00D00F8D"/>
    <w:rsid w:val="00D010E9"/>
    <w:rsid w:val="00D03E61"/>
    <w:rsid w:val="00D10CAD"/>
    <w:rsid w:val="00D1445A"/>
    <w:rsid w:val="00D151CF"/>
    <w:rsid w:val="00D17F74"/>
    <w:rsid w:val="00D238FC"/>
    <w:rsid w:val="00D24240"/>
    <w:rsid w:val="00D25E5D"/>
    <w:rsid w:val="00D25E68"/>
    <w:rsid w:val="00D26254"/>
    <w:rsid w:val="00D27F02"/>
    <w:rsid w:val="00D417BC"/>
    <w:rsid w:val="00D42381"/>
    <w:rsid w:val="00D43F74"/>
    <w:rsid w:val="00D44D98"/>
    <w:rsid w:val="00D44DC0"/>
    <w:rsid w:val="00D55FC0"/>
    <w:rsid w:val="00D61895"/>
    <w:rsid w:val="00D71E4F"/>
    <w:rsid w:val="00D7756C"/>
    <w:rsid w:val="00D8035B"/>
    <w:rsid w:val="00D82875"/>
    <w:rsid w:val="00D85020"/>
    <w:rsid w:val="00D85570"/>
    <w:rsid w:val="00D90942"/>
    <w:rsid w:val="00D93042"/>
    <w:rsid w:val="00DA4306"/>
    <w:rsid w:val="00DA5620"/>
    <w:rsid w:val="00DB10FF"/>
    <w:rsid w:val="00DB26F4"/>
    <w:rsid w:val="00DB2BBE"/>
    <w:rsid w:val="00DB4520"/>
    <w:rsid w:val="00DB4FB3"/>
    <w:rsid w:val="00DB5799"/>
    <w:rsid w:val="00DC039C"/>
    <w:rsid w:val="00DC4209"/>
    <w:rsid w:val="00DC4D34"/>
    <w:rsid w:val="00DC741F"/>
    <w:rsid w:val="00DD5E93"/>
    <w:rsid w:val="00DD5FB8"/>
    <w:rsid w:val="00DD6B4C"/>
    <w:rsid w:val="00DE19D1"/>
    <w:rsid w:val="00DE1F37"/>
    <w:rsid w:val="00DF4642"/>
    <w:rsid w:val="00DF4EAD"/>
    <w:rsid w:val="00DF52DE"/>
    <w:rsid w:val="00E01AD8"/>
    <w:rsid w:val="00E01E35"/>
    <w:rsid w:val="00E03532"/>
    <w:rsid w:val="00E07501"/>
    <w:rsid w:val="00E076AB"/>
    <w:rsid w:val="00E1062E"/>
    <w:rsid w:val="00E1640E"/>
    <w:rsid w:val="00E16C12"/>
    <w:rsid w:val="00E20DC8"/>
    <w:rsid w:val="00E23FDE"/>
    <w:rsid w:val="00E258E8"/>
    <w:rsid w:val="00E33975"/>
    <w:rsid w:val="00E343DA"/>
    <w:rsid w:val="00E35EE5"/>
    <w:rsid w:val="00E37E10"/>
    <w:rsid w:val="00E40913"/>
    <w:rsid w:val="00E53147"/>
    <w:rsid w:val="00E57B32"/>
    <w:rsid w:val="00E848D8"/>
    <w:rsid w:val="00E95F79"/>
    <w:rsid w:val="00E96BFA"/>
    <w:rsid w:val="00E972AE"/>
    <w:rsid w:val="00E97446"/>
    <w:rsid w:val="00E97B0D"/>
    <w:rsid w:val="00EA161D"/>
    <w:rsid w:val="00EA6A28"/>
    <w:rsid w:val="00EB21D3"/>
    <w:rsid w:val="00EB38B0"/>
    <w:rsid w:val="00EB4495"/>
    <w:rsid w:val="00EB4E01"/>
    <w:rsid w:val="00EC117E"/>
    <w:rsid w:val="00EC5AB8"/>
    <w:rsid w:val="00EC6BB7"/>
    <w:rsid w:val="00ED0667"/>
    <w:rsid w:val="00ED1659"/>
    <w:rsid w:val="00ED7EE0"/>
    <w:rsid w:val="00EE2EB6"/>
    <w:rsid w:val="00EE5FCA"/>
    <w:rsid w:val="00EE7422"/>
    <w:rsid w:val="00EF1051"/>
    <w:rsid w:val="00EF21A9"/>
    <w:rsid w:val="00EF3AC9"/>
    <w:rsid w:val="00EF56BE"/>
    <w:rsid w:val="00F0236F"/>
    <w:rsid w:val="00F02748"/>
    <w:rsid w:val="00F04DA4"/>
    <w:rsid w:val="00F14CC2"/>
    <w:rsid w:val="00F1767D"/>
    <w:rsid w:val="00F236CE"/>
    <w:rsid w:val="00F23EB2"/>
    <w:rsid w:val="00F25B86"/>
    <w:rsid w:val="00F318AF"/>
    <w:rsid w:val="00F33F0D"/>
    <w:rsid w:val="00F340F8"/>
    <w:rsid w:val="00F4071A"/>
    <w:rsid w:val="00F40BDB"/>
    <w:rsid w:val="00F414DA"/>
    <w:rsid w:val="00F44666"/>
    <w:rsid w:val="00F50927"/>
    <w:rsid w:val="00F50BFC"/>
    <w:rsid w:val="00F57298"/>
    <w:rsid w:val="00F57FA3"/>
    <w:rsid w:val="00F64638"/>
    <w:rsid w:val="00F65A0A"/>
    <w:rsid w:val="00F72C1B"/>
    <w:rsid w:val="00F74947"/>
    <w:rsid w:val="00F77D5B"/>
    <w:rsid w:val="00F83ED7"/>
    <w:rsid w:val="00F878DF"/>
    <w:rsid w:val="00F87AEA"/>
    <w:rsid w:val="00F921EB"/>
    <w:rsid w:val="00F92B6B"/>
    <w:rsid w:val="00F95D20"/>
    <w:rsid w:val="00FA1420"/>
    <w:rsid w:val="00FA4159"/>
    <w:rsid w:val="00FA72C4"/>
    <w:rsid w:val="00FB0612"/>
    <w:rsid w:val="00FB486F"/>
    <w:rsid w:val="00FB5847"/>
    <w:rsid w:val="00FE286F"/>
    <w:rsid w:val="00FE3FA5"/>
    <w:rsid w:val="00FF23FD"/>
    <w:rsid w:val="00FF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0F2"/>
  </w:style>
  <w:style w:type="paragraph" w:styleId="Heading1">
    <w:name w:val="heading 1"/>
    <w:basedOn w:val="Normal"/>
    <w:link w:val="Heading1Char"/>
    <w:uiPriority w:val="9"/>
    <w:qFormat/>
    <w:rsid w:val="00876FD8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link w:val="Heading3Char"/>
    <w:uiPriority w:val="9"/>
    <w:qFormat/>
    <w:rsid w:val="00876FD8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876FD8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60E3"/>
    <w:pPr>
      <w:spacing w:after="160" w:line="259" w:lineRule="auto"/>
      <w:ind w:left="720"/>
      <w:contextualSpacing/>
    </w:pPr>
    <w:rPr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876FD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876FD8"/>
    <w:rPr>
      <w:rFonts w:ascii="Times New Roman" w:eastAsia="Times New Roman" w:hAnsi="Times New Roman" w:cs="Times New Roman"/>
      <w:b/>
      <w:bCs/>
      <w:color w:val="724128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6FD8"/>
    <w:rPr>
      <w:rFonts w:ascii="Times New Roman" w:eastAsia="Times New Roman" w:hAnsi="Times New Roman" w:cs="Times New Roman"/>
      <w:b/>
      <w:bCs/>
      <w:color w:val="59331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76FD8"/>
    <w:rPr>
      <w:color w:val="0000FF" w:themeColor="hyperlink"/>
      <w:u w:val="single"/>
    </w:rPr>
  </w:style>
  <w:style w:type="character" w:customStyle="1" w:styleId="abscitationtitle">
    <w:name w:val="abs_citation_title"/>
    <w:basedOn w:val="DefaultParagraphFont"/>
    <w:rsid w:val="00876FD8"/>
  </w:style>
  <w:style w:type="character" w:styleId="Emphasis">
    <w:name w:val="Emphasis"/>
    <w:uiPriority w:val="20"/>
    <w:qFormat/>
    <w:rsid w:val="00876FD8"/>
    <w:rPr>
      <w:i/>
      <w:iCs/>
    </w:rPr>
  </w:style>
  <w:style w:type="character" w:customStyle="1" w:styleId="geneontologybackground1">
    <w:name w:val="geneontologybackground1"/>
    <w:basedOn w:val="DefaultParagraphFont"/>
    <w:rsid w:val="00876FD8"/>
    <w:rPr>
      <w:shd w:val="clear" w:color="auto" w:fill="F9F783"/>
    </w:rPr>
  </w:style>
  <w:style w:type="character" w:customStyle="1" w:styleId="diseasebackground1">
    <w:name w:val="diseasebackground1"/>
    <w:basedOn w:val="DefaultParagraphFont"/>
    <w:rsid w:val="00876FD8"/>
    <w:rPr>
      <w:shd w:val="clear" w:color="auto" w:fill="99FF99"/>
    </w:rPr>
  </w:style>
  <w:style w:type="character" w:customStyle="1" w:styleId="speciesbackground1">
    <w:name w:val="speciesbackground1"/>
    <w:basedOn w:val="DefaultParagraphFont"/>
    <w:rsid w:val="00876FD8"/>
    <w:rPr>
      <w:shd w:val="clear" w:color="auto" w:fill="FBD38A"/>
    </w:rPr>
  </w:style>
  <w:style w:type="character" w:customStyle="1" w:styleId="disease3">
    <w:name w:val="disease3"/>
    <w:basedOn w:val="DefaultParagraphFont"/>
    <w:rsid w:val="00876FD8"/>
  </w:style>
  <w:style w:type="character" w:customStyle="1" w:styleId="species3">
    <w:name w:val="species3"/>
    <w:basedOn w:val="DefaultParagraphFont"/>
    <w:rsid w:val="00876FD8"/>
  </w:style>
  <w:style w:type="character" w:customStyle="1" w:styleId="geneontology3">
    <w:name w:val="geneontology3"/>
    <w:basedOn w:val="DefaultParagraphFont"/>
    <w:rsid w:val="00876FD8"/>
  </w:style>
  <w:style w:type="paragraph" w:styleId="BalloonText">
    <w:name w:val="Balloon Text"/>
    <w:basedOn w:val="Normal"/>
    <w:link w:val="BalloonTextChar"/>
    <w:uiPriority w:val="99"/>
    <w:semiHidden/>
    <w:unhideWhenUsed/>
    <w:rsid w:val="00876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FD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76FD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ighlight2">
    <w:name w:val="highlight2"/>
    <w:basedOn w:val="DefaultParagraphFont"/>
    <w:rsid w:val="00876FD8"/>
  </w:style>
  <w:style w:type="character" w:customStyle="1" w:styleId="maintitle">
    <w:name w:val="maintitle"/>
    <w:basedOn w:val="DefaultParagraphFont"/>
    <w:rsid w:val="0050068A"/>
  </w:style>
  <w:style w:type="paragraph" w:styleId="NoSpacing">
    <w:name w:val="No Spacing"/>
    <w:link w:val="NoSpacingChar"/>
    <w:uiPriority w:val="99"/>
    <w:qFormat/>
    <w:rsid w:val="00BE64F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E4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1B7"/>
  </w:style>
  <w:style w:type="paragraph" w:styleId="Footer">
    <w:name w:val="footer"/>
    <w:basedOn w:val="Normal"/>
    <w:link w:val="FooterChar"/>
    <w:uiPriority w:val="99"/>
    <w:unhideWhenUsed/>
    <w:rsid w:val="009E4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1B7"/>
  </w:style>
  <w:style w:type="paragraph" w:customStyle="1" w:styleId="EndNoteBibliographyTitle">
    <w:name w:val="EndNote Bibliography Title"/>
    <w:basedOn w:val="Normal"/>
    <w:link w:val="EndNoteBibliographyTitleChar"/>
    <w:rsid w:val="0029287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9287A"/>
    <w:rPr>
      <w:rFonts w:ascii="Calibri" w:eastAsia="Times New Roman" w:hAnsi="Calibri" w:cs="Times New Roman"/>
      <w:b w:val="0"/>
      <w:bCs w:val="0"/>
      <w:noProof/>
      <w:color w:val="000000"/>
      <w:kern w:val="36"/>
      <w:sz w:val="33"/>
      <w:szCs w:val="33"/>
    </w:rPr>
  </w:style>
  <w:style w:type="paragraph" w:customStyle="1" w:styleId="EndNoteBibliography">
    <w:name w:val="EndNote Bibliography"/>
    <w:basedOn w:val="Normal"/>
    <w:link w:val="EndNoteBibliographyChar"/>
    <w:rsid w:val="0029287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29287A"/>
    <w:rPr>
      <w:rFonts w:ascii="Calibri" w:eastAsia="Times New Roman" w:hAnsi="Calibri" w:cs="Times New Roman"/>
      <w:b w:val="0"/>
      <w:bCs w:val="0"/>
      <w:noProof/>
      <w:color w:val="000000"/>
      <w:kern w:val="36"/>
      <w:sz w:val="33"/>
      <w:szCs w:val="33"/>
    </w:rPr>
  </w:style>
  <w:style w:type="paragraph" w:customStyle="1" w:styleId="Hoofdtekst">
    <w:name w:val="Hoofdtekst"/>
    <w:uiPriority w:val="99"/>
    <w:rsid w:val="00F95D2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nl-NL" w:eastAsia="nl-NL"/>
    </w:rPr>
  </w:style>
  <w:style w:type="table" w:styleId="TableGrid">
    <w:name w:val="Table Grid"/>
    <w:basedOn w:val="TableNormal"/>
    <w:uiPriority w:val="39"/>
    <w:rsid w:val="00C63D4E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F92B6B"/>
    <w:pPr>
      <w:spacing w:after="0" w:line="240" w:lineRule="auto"/>
    </w:pPr>
    <w:rPr>
      <w:rFonts w:ascii="Arial" w:hAnsi="Arial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92B6B"/>
    <w:rPr>
      <w:rFonts w:ascii="Arial" w:hAnsi="Arial"/>
      <w:sz w:val="20"/>
      <w:szCs w:val="21"/>
    </w:rPr>
  </w:style>
  <w:style w:type="table" w:styleId="LightList-Accent1">
    <w:name w:val="Light List Accent 1"/>
    <w:basedOn w:val="TableNormal"/>
    <w:uiPriority w:val="61"/>
    <w:rsid w:val="000C05D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NoSpacingChar">
    <w:name w:val="No Spacing Char"/>
    <w:link w:val="NoSpacing"/>
    <w:uiPriority w:val="99"/>
    <w:locked/>
    <w:rsid w:val="000C05D3"/>
  </w:style>
  <w:style w:type="paragraph" w:styleId="Title">
    <w:name w:val="Title"/>
    <w:basedOn w:val="Normal"/>
    <w:next w:val="Normal"/>
    <w:link w:val="TitleChar"/>
    <w:uiPriority w:val="10"/>
    <w:qFormat/>
    <w:rsid w:val="00D8287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8287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t1">
    <w:name w:val="st1"/>
    <w:basedOn w:val="DefaultParagraphFont"/>
    <w:rsid w:val="008E3E3A"/>
  </w:style>
  <w:style w:type="character" w:styleId="CommentReference">
    <w:name w:val="annotation reference"/>
    <w:basedOn w:val="DefaultParagraphFont"/>
    <w:uiPriority w:val="99"/>
    <w:semiHidden/>
    <w:unhideWhenUsed/>
    <w:rsid w:val="00D26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2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2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25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3FCA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503FCA"/>
  </w:style>
  <w:style w:type="character" w:customStyle="1" w:styleId="highlight">
    <w:name w:val="highlight"/>
    <w:basedOn w:val="DefaultParagraphFont"/>
    <w:rsid w:val="00503FCA"/>
  </w:style>
  <w:style w:type="paragraph" w:customStyle="1" w:styleId="Title1">
    <w:name w:val="Title1"/>
    <w:basedOn w:val="Normal"/>
    <w:rsid w:val="004C08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4C08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4C08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4C0875"/>
  </w:style>
  <w:style w:type="character" w:styleId="LineNumber">
    <w:name w:val="line number"/>
    <w:basedOn w:val="DefaultParagraphFont"/>
    <w:uiPriority w:val="99"/>
    <w:semiHidden/>
    <w:unhideWhenUsed/>
    <w:rsid w:val="006D1E6B"/>
  </w:style>
  <w:style w:type="table" w:styleId="LightList">
    <w:name w:val="Light List"/>
    <w:basedOn w:val="TableNormal"/>
    <w:uiPriority w:val="61"/>
    <w:rsid w:val="000453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0F2"/>
  </w:style>
  <w:style w:type="paragraph" w:styleId="Heading1">
    <w:name w:val="heading 1"/>
    <w:basedOn w:val="Normal"/>
    <w:link w:val="Heading1Char"/>
    <w:uiPriority w:val="9"/>
    <w:qFormat/>
    <w:rsid w:val="00876FD8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link w:val="Heading3Char"/>
    <w:uiPriority w:val="9"/>
    <w:qFormat/>
    <w:rsid w:val="00876FD8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876FD8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60E3"/>
    <w:pPr>
      <w:spacing w:after="160" w:line="259" w:lineRule="auto"/>
      <w:ind w:left="720"/>
      <w:contextualSpacing/>
    </w:pPr>
    <w:rPr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876FD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876FD8"/>
    <w:rPr>
      <w:rFonts w:ascii="Times New Roman" w:eastAsia="Times New Roman" w:hAnsi="Times New Roman" w:cs="Times New Roman"/>
      <w:b/>
      <w:bCs/>
      <w:color w:val="724128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6FD8"/>
    <w:rPr>
      <w:rFonts w:ascii="Times New Roman" w:eastAsia="Times New Roman" w:hAnsi="Times New Roman" w:cs="Times New Roman"/>
      <w:b/>
      <w:bCs/>
      <w:color w:val="59331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76FD8"/>
    <w:rPr>
      <w:color w:val="0000FF" w:themeColor="hyperlink"/>
      <w:u w:val="single"/>
    </w:rPr>
  </w:style>
  <w:style w:type="character" w:customStyle="1" w:styleId="abscitationtitle">
    <w:name w:val="abs_citation_title"/>
    <w:basedOn w:val="DefaultParagraphFont"/>
    <w:rsid w:val="00876FD8"/>
  </w:style>
  <w:style w:type="character" w:styleId="Emphasis">
    <w:name w:val="Emphasis"/>
    <w:uiPriority w:val="20"/>
    <w:qFormat/>
    <w:rsid w:val="00876FD8"/>
    <w:rPr>
      <w:i/>
      <w:iCs/>
    </w:rPr>
  </w:style>
  <w:style w:type="character" w:customStyle="1" w:styleId="geneontologybackground1">
    <w:name w:val="geneontologybackground1"/>
    <w:basedOn w:val="DefaultParagraphFont"/>
    <w:rsid w:val="00876FD8"/>
    <w:rPr>
      <w:shd w:val="clear" w:color="auto" w:fill="F9F783"/>
    </w:rPr>
  </w:style>
  <w:style w:type="character" w:customStyle="1" w:styleId="diseasebackground1">
    <w:name w:val="diseasebackground1"/>
    <w:basedOn w:val="DefaultParagraphFont"/>
    <w:rsid w:val="00876FD8"/>
    <w:rPr>
      <w:shd w:val="clear" w:color="auto" w:fill="99FF99"/>
    </w:rPr>
  </w:style>
  <w:style w:type="character" w:customStyle="1" w:styleId="speciesbackground1">
    <w:name w:val="speciesbackground1"/>
    <w:basedOn w:val="DefaultParagraphFont"/>
    <w:rsid w:val="00876FD8"/>
    <w:rPr>
      <w:shd w:val="clear" w:color="auto" w:fill="FBD38A"/>
    </w:rPr>
  </w:style>
  <w:style w:type="character" w:customStyle="1" w:styleId="disease3">
    <w:name w:val="disease3"/>
    <w:basedOn w:val="DefaultParagraphFont"/>
    <w:rsid w:val="00876FD8"/>
  </w:style>
  <w:style w:type="character" w:customStyle="1" w:styleId="species3">
    <w:name w:val="species3"/>
    <w:basedOn w:val="DefaultParagraphFont"/>
    <w:rsid w:val="00876FD8"/>
  </w:style>
  <w:style w:type="character" w:customStyle="1" w:styleId="geneontology3">
    <w:name w:val="geneontology3"/>
    <w:basedOn w:val="DefaultParagraphFont"/>
    <w:rsid w:val="00876FD8"/>
  </w:style>
  <w:style w:type="paragraph" w:styleId="BalloonText">
    <w:name w:val="Balloon Text"/>
    <w:basedOn w:val="Normal"/>
    <w:link w:val="BalloonTextChar"/>
    <w:uiPriority w:val="99"/>
    <w:semiHidden/>
    <w:unhideWhenUsed/>
    <w:rsid w:val="00876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FD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76FD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ighlight2">
    <w:name w:val="highlight2"/>
    <w:basedOn w:val="DefaultParagraphFont"/>
    <w:rsid w:val="00876FD8"/>
  </w:style>
  <w:style w:type="character" w:customStyle="1" w:styleId="maintitle">
    <w:name w:val="maintitle"/>
    <w:basedOn w:val="DefaultParagraphFont"/>
    <w:rsid w:val="0050068A"/>
  </w:style>
  <w:style w:type="paragraph" w:styleId="NoSpacing">
    <w:name w:val="No Spacing"/>
    <w:link w:val="NoSpacingChar"/>
    <w:uiPriority w:val="99"/>
    <w:qFormat/>
    <w:rsid w:val="00BE64F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E4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1B7"/>
  </w:style>
  <w:style w:type="paragraph" w:styleId="Footer">
    <w:name w:val="footer"/>
    <w:basedOn w:val="Normal"/>
    <w:link w:val="FooterChar"/>
    <w:uiPriority w:val="99"/>
    <w:unhideWhenUsed/>
    <w:rsid w:val="009E4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1B7"/>
  </w:style>
  <w:style w:type="paragraph" w:customStyle="1" w:styleId="EndNoteBibliographyTitle">
    <w:name w:val="EndNote Bibliography Title"/>
    <w:basedOn w:val="Normal"/>
    <w:link w:val="EndNoteBibliographyTitleChar"/>
    <w:rsid w:val="0029287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9287A"/>
    <w:rPr>
      <w:rFonts w:ascii="Calibri" w:eastAsia="Times New Roman" w:hAnsi="Calibri" w:cs="Times New Roman"/>
      <w:b w:val="0"/>
      <w:bCs w:val="0"/>
      <w:noProof/>
      <w:color w:val="000000"/>
      <w:kern w:val="36"/>
      <w:sz w:val="33"/>
      <w:szCs w:val="33"/>
    </w:rPr>
  </w:style>
  <w:style w:type="paragraph" w:customStyle="1" w:styleId="EndNoteBibliography">
    <w:name w:val="EndNote Bibliography"/>
    <w:basedOn w:val="Normal"/>
    <w:link w:val="EndNoteBibliographyChar"/>
    <w:rsid w:val="0029287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29287A"/>
    <w:rPr>
      <w:rFonts w:ascii="Calibri" w:eastAsia="Times New Roman" w:hAnsi="Calibri" w:cs="Times New Roman"/>
      <w:b w:val="0"/>
      <w:bCs w:val="0"/>
      <w:noProof/>
      <w:color w:val="000000"/>
      <w:kern w:val="36"/>
      <w:sz w:val="33"/>
      <w:szCs w:val="33"/>
    </w:rPr>
  </w:style>
  <w:style w:type="paragraph" w:customStyle="1" w:styleId="Hoofdtekst">
    <w:name w:val="Hoofdtekst"/>
    <w:uiPriority w:val="99"/>
    <w:rsid w:val="00F95D2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nl-NL" w:eastAsia="nl-NL"/>
    </w:rPr>
  </w:style>
  <w:style w:type="table" w:styleId="TableGrid">
    <w:name w:val="Table Grid"/>
    <w:basedOn w:val="TableNormal"/>
    <w:uiPriority w:val="39"/>
    <w:rsid w:val="00C63D4E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F92B6B"/>
    <w:pPr>
      <w:spacing w:after="0" w:line="240" w:lineRule="auto"/>
    </w:pPr>
    <w:rPr>
      <w:rFonts w:ascii="Arial" w:hAnsi="Arial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92B6B"/>
    <w:rPr>
      <w:rFonts w:ascii="Arial" w:hAnsi="Arial"/>
      <w:sz w:val="20"/>
      <w:szCs w:val="21"/>
    </w:rPr>
  </w:style>
  <w:style w:type="table" w:styleId="LightList-Accent1">
    <w:name w:val="Light List Accent 1"/>
    <w:basedOn w:val="TableNormal"/>
    <w:uiPriority w:val="61"/>
    <w:rsid w:val="000C05D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NoSpacingChar">
    <w:name w:val="No Spacing Char"/>
    <w:link w:val="NoSpacing"/>
    <w:uiPriority w:val="99"/>
    <w:locked/>
    <w:rsid w:val="000C05D3"/>
  </w:style>
  <w:style w:type="paragraph" w:styleId="Title">
    <w:name w:val="Title"/>
    <w:basedOn w:val="Normal"/>
    <w:next w:val="Normal"/>
    <w:link w:val="TitleChar"/>
    <w:uiPriority w:val="10"/>
    <w:qFormat/>
    <w:rsid w:val="00D8287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8287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t1">
    <w:name w:val="st1"/>
    <w:basedOn w:val="DefaultParagraphFont"/>
    <w:rsid w:val="008E3E3A"/>
  </w:style>
  <w:style w:type="character" w:styleId="CommentReference">
    <w:name w:val="annotation reference"/>
    <w:basedOn w:val="DefaultParagraphFont"/>
    <w:uiPriority w:val="99"/>
    <w:semiHidden/>
    <w:unhideWhenUsed/>
    <w:rsid w:val="00D26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2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2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25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3FCA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503FCA"/>
  </w:style>
  <w:style w:type="character" w:customStyle="1" w:styleId="highlight">
    <w:name w:val="highlight"/>
    <w:basedOn w:val="DefaultParagraphFont"/>
    <w:rsid w:val="00503FCA"/>
  </w:style>
  <w:style w:type="paragraph" w:customStyle="1" w:styleId="Title1">
    <w:name w:val="Title1"/>
    <w:basedOn w:val="Normal"/>
    <w:rsid w:val="004C08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4C08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4C08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4C0875"/>
  </w:style>
  <w:style w:type="character" w:styleId="LineNumber">
    <w:name w:val="line number"/>
    <w:basedOn w:val="DefaultParagraphFont"/>
    <w:uiPriority w:val="99"/>
    <w:semiHidden/>
    <w:unhideWhenUsed/>
    <w:rsid w:val="006D1E6B"/>
  </w:style>
  <w:style w:type="table" w:styleId="LightList">
    <w:name w:val="Light List"/>
    <w:basedOn w:val="TableNormal"/>
    <w:uiPriority w:val="61"/>
    <w:rsid w:val="000453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8964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9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08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4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28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012522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239878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864293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1223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6051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26456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6677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223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8740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4702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9705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62440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443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78949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6720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6479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45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928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0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668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1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91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786345">
                      <w:marLeft w:val="0"/>
                      <w:marRight w:val="0"/>
                      <w:marTop w:val="150"/>
                      <w:marBottom w:val="300"/>
                      <w:divBdr>
                        <w:top w:val="single" w:sz="6" w:space="0" w:color="D8D8D8"/>
                        <w:left w:val="single" w:sz="6" w:space="0" w:color="D8D8D8"/>
                        <w:bottom w:val="single" w:sz="6" w:space="0" w:color="D8D8D8"/>
                        <w:right w:val="single" w:sz="6" w:space="0" w:color="D8D8D8"/>
                      </w:divBdr>
                      <w:divsChild>
                        <w:div w:id="1477798856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087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771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7044510">
                                      <w:marLeft w:val="0"/>
                                      <w:marRight w:val="0"/>
                                      <w:marTop w:val="0"/>
                                      <w:marBottom w:val="6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7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2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21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17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2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99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59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7420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4621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944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3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7205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62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54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3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605F34-038D-427B-9276-D0F71610F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Eppinga</dc:creator>
  <cp:lastModifiedBy>H. Eppinga</cp:lastModifiedBy>
  <cp:revision>2</cp:revision>
  <dcterms:created xsi:type="dcterms:W3CDTF">2017-04-22T15:29:00Z</dcterms:created>
  <dcterms:modified xsi:type="dcterms:W3CDTF">2017-04-22T15:29:00Z</dcterms:modified>
</cp:coreProperties>
</file>